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A5B40" w14:textId="77777777" w:rsidR="00F568F7" w:rsidRPr="00F568F7" w:rsidRDefault="00F568F7" w:rsidP="00F568F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568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2 </w:t>
      </w:r>
      <w:r w:rsidRPr="00F568F7">
        <w:rPr>
          <w:rFonts w:ascii="Times New Roman" w:eastAsia="Times New Roman" w:hAnsi="Times New Roman" w:cs="Times New Roman"/>
          <w:color w:val="000000"/>
          <w:sz w:val="24"/>
          <w:szCs w:val="24"/>
        </w:rPr>
        <w:t>Metabolites identified by negative-mode LC-MS analysis of metabolite pools extracted from day-7 aphid larvae of isogenic lines bearing (SC_583) and lacking (SC_583</w:t>
      </w:r>
      <w:r w:rsidRPr="00F568F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H-</w:t>
      </w:r>
      <w:r w:rsidRPr="00F568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 w:rsidRPr="00F568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amiltonella</w:t>
      </w:r>
      <w:proofErr w:type="spellEnd"/>
      <w:r w:rsidRPr="00F568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ared on </w:t>
      </w:r>
      <w:proofErr w:type="gramStart"/>
      <w:r w:rsidRPr="00F568F7">
        <w:rPr>
          <w:rFonts w:ascii="Times New Roman" w:eastAsia="Times New Roman" w:hAnsi="Times New Roman" w:cs="Times New Roman"/>
          <w:color w:val="000000"/>
          <w:sz w:val="24"/>
          <w:szCs w:val="24"/>
        </w:rPr>
        <w:t>chemically-defined</w:t>
      </w:r>
      <w:proofErr w:type="gramEnd"/>
      <w:r w:rsidRPr="00F568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ets.</w:t>
      </w:r>
    </w:p>
    <w:p w14:paraId="13A76532" w14:textId="39645D62" w:rsidR="002404DD" w:rsidRDefault="00F568F7">
      <w:bookmarkStart w:id="0" w:name="_GoBack"/>
      <w:bookmarkEnd w:id="0"/>
    </w:p>
    <w:p w14:paraId="2816DEB8" w14:textId="106B0C8B" w:rsidR="00F568F7" w:rsidRDefault="00F568F7"/>
    <w:tbl>
      <w:tblPr>
        <w:tblW w:w="11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9"/>
        <w:gridCol w:w="1296"/>
        <w:gridCol w:w="1296"/>
        <w:gridCol w:w="1416"/>
        <w:gridCol w:w="1296"/>
        <w:gridCol w:w="1416"/>
        <w:gridCol w:w="1296"/>
      </w:tblGrid>
      <w:tr w:rsidR="00F568F7" w:rsidRPr="00F568F7" w14:paraId="6DB8312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1FA7875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7760" w:type="dxa"/>
            <w:gridSpan w:val="6"/>
            <w:shd w:val="clear" w:color="auto" w:fill="auto"/>
            <w:noWrap/>
            <w:vAlign w:val="bottom"/>
            <w:hideMark/>
          </w:tcPr>
          <w:p w14:paraId="30EC20E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 area</w:t>
            </w:r>
          </w:p>
        </w:tc>
      </w:tr>
      <w:tr w:rsidR="00F568F7" w:rsidRPr="00F568F7" w14:paraId="030273D0" w14:textId="77777777" w:rsidTr="00F568F7">
        <w:trPr>
          <w:trHeight w:val="37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E43D96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81" w:type="dxa"/>
            <w:gridSpan w:val="3"/>
            <w:shd w:val="clear" w:color="auto" w:fill="auto"/>
            <w:noWrap/>
            <w:vAlign w:val="bottom"/>
            <w:hideMark/>
          </w:tcPr>
          <w:p w14:paraId="1BF80B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_583</w:t>
            </w:r>
          </w:p>
        </w:tc>
        <w:tc>
          <w:tcPr>
            <w:tcW w:w="3879" w:type="dxa"/>
            <w:gridSpan w:val="3"/>
            <w:shd w:val="clear" w:color="auto" w:fill="auto"/>
            <w:noWrap/>
            <w:vAlign w:val="bottom"/>
            <w:hideMark/>
          </w:tcPr>
          <w:p w14:paraId="15E4BBB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_583</w:t>
            </w: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-</w:t>
            </w:r>
          </w:p>
        </w:tc>
      </w:tr>
      <w:tr w:rsidR="00F568F7" w:rsidRPr="00F568F7" w14:paraId="5ED813E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021B09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780ED1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813B65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45EEC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0E55E3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5B763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1D2CB9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3</w:t>
            </w:r>
          </w:p>
        </w:tc>
      </w:tr>
      <w:tr w:rsidR="00F568F7" w:rsidRPr="00F568F7" w14:paraId="535C901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2804E6D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F4D665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75C010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A0593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8A52A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912D0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A78478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0000</w:t>
            </w:r>
          </w:p>
        </w:tc>
      </w:tr>
      <w:tr w:rsidR="00F568F7" w:rsidRPr="00F568F7" w14:paraId="180CE34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1105C8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BB9A9C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CB2831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5B0C3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F0DA0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4E8E09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FBB9A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000</w:t>
            </w:r>
          </w:p>
        </w:tc>
      </w:tr>
      <w:tr w:rsidR="00F568F7" w:rsidRPr="00F568F7" w14:paraId="36254B7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177DE7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/</w:t>
            </w: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rosin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E9DE2C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A12CA6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ECD6B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1F72FB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EF0A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7795E5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00000</w:t>
            </w:r>
          </w:p>
        </w:tc>
      </w:tr>
      <w:tr w:rsidR="00F568F7" w:rsidRPr="00F568F7" w14:paraId="3043906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FCC9A2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7428B0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EDD7D7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230EE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008BF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07465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8228B3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0000</w:t>
            </w:r>
          </w:p>
        </w:tc>
      </w:tr>
      <w:tr w:rsidR="00F568F7" w:rsidRPr="00F568F7" w14:paraId="7D9A9BE1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B06931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acet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6456F2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0C64C4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68946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12537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718D57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EC2433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0000</w:t>
            </w:r>
          </w:p>
        </w:tc>
      </w:tr>
      <w:tr w:rsidR="00F568F7" w:rsidRPr="00F568F7" w14:paraId="7E3FD33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F5AF86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butano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FF8766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E28E2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37548D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5790B1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AA81A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3C2AB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00</w:t>
            </w:r>
          </w:p>
        </w:tc>
      </w:tr>
      <w:tr w:rsidR="00F568F7" w:rsidRPr="00F568F7" w14:paraId="73269744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1980235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minobutyr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F99A1D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3E389C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2A7A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7B12CC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30F470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C2499A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0000</w:t>
            </w:r>
          </w:p>
        </w:tc>
      </w:tr>
      <w:tr w:rsidR="00F568F7" w:rsidRPr="00F568F7" w14:paraId="0626B4A4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A860D7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AR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3BFF23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5BCDDB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934B8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C5C99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8D3AB9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6B158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000</w:t>
            </w:r>
          </w:p>
        </w:tc>
      </w:tr>
      <w:tr w:rsidR="00F568F7" w:rsidRPr="00F568F7" w14:paraId="13A6852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5ECB925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587717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817F45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0468F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3CC0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B1BB6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46E39A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00000</w:t>
            </w:r>
          </w:p>
        </w:tc>
      </w:tr>
      <w:tr w:rsidR="00F568F7" w:rsidRPr="00F568F7" w14:paraId="2011E58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64FCA1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E08BDC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0656B0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C7255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BF026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025A5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051756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0000</w:t>
            </w:r>
          </w:p>
        </w:tc>
      </w:tr>
      <w:tr w:rsidR="00F568F7" w:rsidRPr="00F568F7" w14:paraId="6B783A4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99F689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am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37BA4E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971C8B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2D36E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A9FCE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B0A10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61FC29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000</w:t>
            </w:r>
          </w:p>
        </w:tc>
      </w:tr>
      <w:tr w:rsidR="00F568F7" w:rsidRPr="00F568F7" w14:paraId="2B2B429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E60641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cil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2ECF6D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7C55A6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92A479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0A00D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D00C4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073F28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000</w:t>
            </w:r>
          </w:p>
        </w:tc>
      </w:tr>
      <w:tr w:rsidR="00F568F7" w:rsidRPr="00F568F7" w14:paraId="1C8A508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5A65AE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9FACED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5DD4C3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C2CD5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D4BCB1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FBACD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C7CD8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0000</w:t>
            </w:r>
          </w:p>
        </w:tc>
      </w:tr>
      <w:tr w:rsidR="00F568F7" w:rsidRPr="00F568F7" w14:paraId="69F84794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1406DC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FC0A5F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CAAD3F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09164D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D5276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0564C5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9BBF02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000</w:t>
            </w:r>
          </w:p>
        </w:tc>
      </w:tr>
      <w:tr w:rsidR="00F568F7" w:rsidRPr="00F568F7" w14:paraId="3F0E8A5C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4DEE2F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5B4F9C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ADF83B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CDBCD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ED202A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BDBC1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EE62B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0000</w:t>
            </w:r>
          </w:p>
        </w:tc>
      </w:tr>
      <w:tr w:rsidR="00F568F7" w:rsidRPr="00F568F7" w14:paraId="3312D8E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BDEAFD5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isovaler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90C520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8B298C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69AD3E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CC0B3D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C108C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37B0F9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000</w:t>
            </w:r>
          </w:p>
        </w:tc>
      </w:tr>
      <w:tr w:rsidR="00F568F7" w:rsidRPr="00F568F7" w14:paraId="18D728C2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517A16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glyc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696FE6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AB5C9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E0AC64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661E1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9E037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F7F0A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00</w:t>
            </w:r>
          </w:p>
        </w:tc>
      </w:tr>
      <w:tr w:rsidR="00F568F7" w:rsidRPr="00F568F7" w14:paraId="034109E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1434CE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DEA1D1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96C1AF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53FE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85857E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3066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BEA36B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0</w:t>
            </w:r>
          </w:p>
        </w:tc>
      </w:tr>
      <w:tr w:rsidR="00F568F7" w:rsidRPr="00F568F7" w14:paraId="12DE669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125C87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doacetic</w:t>
            </w:r>
            <w:proofErr w:type="spellEnd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1879BF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A77993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3DB33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F101A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E7707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4D24CF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0000</w:t>
            </w:r>
          </w:p>
        </w:tc>
      </w:tr>
      <w:tr w:rsidR="00F568F7" w:rsidRPr="00F568F7" w14:paraId="518B4E1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9124255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ne/5-Aminopentano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C87BFC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ED4E36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23A88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05F86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1820D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B107F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00</w:t>
            </w:r>
          </w:p>
        </w:tc>
      </w:tr>
      <w:tr w:rsidR="00F568F7" w:rsidRPr="00F568F7" w14:paraId="5DBB338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840C88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/Homoser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8592DD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04092A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847130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B268F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706DC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030DDD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00000</w:t>
            </w:r>
          </w:p>
        </w:tc>
      </w:tr>
      <w:tr w:rsidR="00F568F7" w:rsidRPr="00F568F7" w14:paraId="0989A9C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1B4CB9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yste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FF40C6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08C47C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A9480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3DD02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6708E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2CDBAF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568F7" w:rsidRPr="00F568F7" w14:paraId="6C1F0C6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1425B2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9AEF12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766622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D0303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D64A6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F03F0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CAE0C6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000</w:t>
            </w:r>
          </w:p>
        </w:tc>
      </w:tr>
      <w:tr w:rsidR="00F568F7" w:rsidRPr="00F568F7" w14:paraId="107BD5C1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E2CD49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glutam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8E39B3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0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EC64D0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86847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94078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8F147B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B582B2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000000</w:t>
            </w:r>
          </w:p>
        </w:tc>
      </w:tr>
      <w:tr w:rsidR="00F568F7" w:rsidRPr="00F568F7" w14:paraId="1541ECD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9C4002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con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F46334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32B031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22556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4335EB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1C51D2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1FB002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0000</w:t>
            </w:r>
          </w:p>
        </w:tc>
      </w:tr>
      <w:tr w:rsidR="00F568F7" w:rsidRPr="00F568F7" w14:paraId="2CCF2ED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D2759E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leucin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AFC8E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7BBF89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3CF0E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9F1C5C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B3D153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162F7F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00</w:t>
            </w:r>
          </w:p>
        </w:tc>
      </w:tr>
      <w:tr w:rsidR="00F568F7" w:rsidRPr="00F568F7" w14:paraId="3610539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345013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roline/</w:t>
            </w: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levulinat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94B7DC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025385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EF8E3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730A72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8A749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AA6A4E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000</w:t>
            </w:r>
          </w:p>
        </w:tc>
      </w:tr>
      <w:tr w:rsidR="00F568F7" w:rsidRPr="00F568F7" w14:paraId="792A6E5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B63610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alan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E8E4A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3DDF3F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E6151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9C3E79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97D28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A74AD5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000</w:t>
            </w:r>
          </w:p>
        </w:tc>
      </w:tr>
      <w:tr w:rsidR="00F568F7" w:rsidRPr="00F568F7" w14:paraId="2775390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BD8F9D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oacet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DF5AA4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493869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A0473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D917C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72A88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B81E7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0</w:t>
            </w:r>
          </w:p>
        </w:tc>
      </w:tr>
      <w:tr w:rsidR="00F568F7" w:rsidRPr="00F568F7" w14:paraId="637811E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71AC419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8E1D02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9FAE5D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50777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0414E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A3BC3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79387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00000</w:t>
            </w:r>
          </w:p>
        </w:tc>
      </w:tr>
      <w:tr w:rsidR="00F568F7" w:rsidRPr="00F568F7" w14:paraId="20A7D931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054DC7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29A5E2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71ADC5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844EE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AD39E1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3652F7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DB21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0000</w:t>
            </w:r>
          </w:p>
        </w:tc>
      </w:tr>
      <w:tr w:rsidR="00F568F7" w:rsidRPr="00F568F7" w14:paraId="431E4FE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24403A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64C986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3804C0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BF0F4B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E80FD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B4169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1D2E81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0000</w:t>
            </w:r>
          </w:p>
        </w:tc>
      </w:tr>
      <w:tr w:rsidR="00F568F7" w:rsidRPr="00F568F7" w14:paraId="512F55C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CED69A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FAFFB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A31C80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D2C01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209B4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F2F4E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A9F52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00000</w:t>
            </w:r>
          </w:p>
        </w:tc>
      </w:tr>
      <w:tr w:rsidR="00F568F7" w:rsidRPr="00F568F7" w14:paraId="6DDF8D5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FF98C8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nicotinamid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38FFDF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60EC3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F5D86C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208CEA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EC731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8075F4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0000</w:t>
            </w:r>
          </w:p>
        </w:tc>
      </w:tr>
      <w:tr w:rsidR="00F568F7" w:rsidRPr="00F568F7" w14:paraId="3FA2A2C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43E65A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nil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8CE74B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3612B9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D0EFE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791554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815A2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6BC64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0000</w:t>
            </w:r>
          </w:p>
        </w:tc>
      </w:tr>
      <w:tr w:rsidR="00F568F7" w:rsidRPr="00F568F7" w14:paraId="6EF7842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D4B985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Hydroxybenzo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820189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25C7B0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E78B8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DE0ED1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8F59CE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190E6E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00</w:t>
            </w:r>
          </w:p>
        </w:tc>
      </w:tr>
      <w:tr w:rsidR="00F568F7" w:rsidRPr="00F568F7" w14:paraId="2BADF4B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895FAFA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ol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CCA19D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04D4E5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0C2B97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51F8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8C9542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EAD5BF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00</w:t>
            </w:r>
          </w:p>
        </w:tc>
      </w:tr>
      <w:tr w:rsidR="00F568F7" w:rsidRPr="00F568F7" w14:paraId="7257943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B92C09D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ketoglutar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7F42B9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D39108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13CE31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7E1AC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B5935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BE2440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00</w:t>
            </w:r>
          </w:p>
        </w:tc>
      </w:tr>
      <w:tr w:rsidR="00F568F7" w:rsidRPr="00F568F7" w14:paraId="21746D9C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4DD97C9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414CE7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D4179E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3EE887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0F6B04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D636B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FED66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00000</w:t>
            </w:r>
          </w:p>
        </w:tc>
      </w:tr>
      <w:tr w:rsidR="00F568F7" w:rsidRPr="00F568F7" w14:paraId="61C734C4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A9DCFFE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341005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FB6E4D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76FBA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DA0274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10B0A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56D8C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0000</w:t>
            </w:r>
          </w:p>
        </w:tc>
      </w:tr>
      <w:tr w:rsidR="00F568F7" w:rsidRPr="00F568F7" w14:paraId="412674E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240215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14AD94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0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F7F0D4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2D406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B0B65B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49D1D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E04971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000000</w:t>
            </w:r>
          </w:p>
        </w:tc>
      </w:tr>
      <w:tr w:rsidR="00F568F7" w:rsidRPr="00F568F7" w14:paraId="1932675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B607AE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Acetyl-ser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F57720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8BDE09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5DD23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56DE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B3EEF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E42A2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0</w:t>
            </w:r>
          </w:p>
        </w:tc>
      </w:tr>
      <w:tr w:rsidR="00F568F7" w:rsidRPr="00F568F7" w14:paraId="7582648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DB29B5E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-4-methylthiobutano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7FF322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434B7B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780F3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EC8BD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BEAA2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792603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00</w:t>
            </w:r>
          </w:p>
        </w:tc>
      </w:tr>
      <w:tr w:rsidR="00F568F7" w:rsidRPr="00F568F7" w14:paraId="2E39AB8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658005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910D26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564B55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8E01C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E819F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38382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FCEDE7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000</w:t>
            </w:r>
          </w:p>
        </w:tc>
      </w:tr>
      <w:tr w:rsidR="00F568F7" w:rsidRPr="00F568F7" w14:paraId="3C4C9A5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5768FF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07DF7D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B997F0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AAB81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264F29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BB797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42F0E8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0000</w:t>
            </w:r>
          </w:p>
        </w:tc>
      </w:tr>
      <w:tr w:rsidR="00F568F7" w:rsidRPr="00F568F7" w14:paraId="179A467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1CA0B3E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F1E2B3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36D4AE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DE686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95879B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41EE7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654F2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00</w:t>
            </w:r>
          </w:p>
        </w:tc>
      </w:tr>
      <w:tr w:rsidR="00F568F7" w:rsidRPr="00F568F7" w14:paraId="45F60CC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48D042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0E5920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220F1E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4ED54C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DA59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A96B9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C91F1C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000</w:t>
            </w:r>
          </w:p>
        </w:tc>
      </w:tr>
      <w:tr w:rsidR="00F568F7" w:rsidRPr="00F568F7" w14:paraId="300F150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B5611AE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henylacetic</w:t>
            </w:r>
            <w:proofErr w:type="spellEnd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FF107B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CC0F61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AD42F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EEE04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C1E1AC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F6E72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00</w:t>
            </w:r>
          </w:p>
        </w:tc>
      </w:tr>
      <w:tr w:rsidR="00F568F7" w:rsidRPr="00F568F7" w14:paraId="44BD3AC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DA7183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-Dihydroxybenzo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E58F24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553C17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32087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7B77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B674E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8AECB6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0</w:t>
            </w:r>
          </w:p>
        </w:tc>
      </w:tr>
      <w:tr w:rsidR="00F568F7" w:rsidRPr="00F568F7" w14:paraId="6A752C2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A85C04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lantoin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82D927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759E8E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48CCC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E570A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1F4F2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B2D0DB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00</w:t>
            </w:r>
          </w:p>
        </w:tc>
      </w:tr>
      <w:tr w:rsidR="00F568F7" w:rsidRPr="00F568F7" w14:paraId="792EDF0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C2BD73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octano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8EC4D4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C5D265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93812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1CEE14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8A5437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71A5B5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000</w:t>
            </w:r>
          </w:p>
        </w:tc>
      </w:tr>
      <w:tr w:rsidR="00F568F7" w:rsidRPr="00F568F7" w14:paraId="2DDBB0C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62F529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-3-carboxyl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07FF0C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744C32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00A11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730BFF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441C4B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258E9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00</w:t>
            </w:r>
          </w:p>
        </w:tc>
      </w:tr>
      <w:tr w:rsidR="00F568F7" w:rsidRPr="00F568F7" w14:paraId="7EEF5704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019F3D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adip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EAD9E9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5A99B8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C0B5B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A07998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09A83E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2C3DC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00</w:t>
            </w:r>
          </w:p>
        </w:tc>
      </w:tr>
      <w:tr w:rsidR="00F568F7" w:rsidRPr="00F568F7" w14:paraId="30061B3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EEA34F5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t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9FE624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F0C743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BD32D9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F88919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46D76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C25A1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00</w:t>
            </w:r>
          </w:p>
        </w:tc>
      </w:tr>
      <w:tr w:rsidR="00F568F7" w:rsidRPr="00F568F7" w14:paraId="60A6584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54FBDB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lactic</w:t>
            </w:r>
            <w:proofErr w:type="spellEnd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F2DE50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EB9205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1A12F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56E05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E9CD3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D73704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0000</w:t>
            </w:r>
          </w:p>
        </w:tc>
      </w:tr>
      <w:tr w:rsidR="00F568F7" w:rsidRPr="00F568F7" w14:paraId="56826442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896C1B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inat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A925C5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BEDBE7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B19A8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80F93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0E58F3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1B421D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0</w:t>
            </w:r>
          </w:p>
        </w:tc>
      </w:tr>
      <w:tr w:rsidR="00F568F7" w:rsidRPr="00F568F7" w14:paraId="20908351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34D123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EBFAFF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CDE86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85A6DB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02F262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D83E0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D0566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0</w:t>
            </w:r>
          </w:p>
        </w:tc>
      </w:tr>
      <w:tr w:rsidR="00F568F7" w:rsidRPr="00F568F7" w14:paraId="2B1F14B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30A8D9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-histid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6E6F1E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4DA5A0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BB5EE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A33D65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B3E54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6FF53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0</w:t>
            </w:r>
          </w:p>
        </w:tc>
      </w:tr>
      <w:tr w:rsidR="00F568F7" w:rsidRPr="00F568F7" w14:paraId="1C9731B1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269E91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-acetone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41F53C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0DD8C8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65CAD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223C79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ABCC4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6C7DDD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00</w:t>
            </w:r>
          </w:p>
        </w:tc>
      </w:tr>
      <w:tr w:rsidR="00F568F7" w:rsidRPr="00F568F7" w14:paraId="4086C95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F5A14E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-Glycerol-3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DE2198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5F9F78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99EBC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8F632A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027EA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2C1668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</w:t>
            </w:r>
          </w:p>
        </w:tc>
      </w:tr>
      <w:tr w:rsidR="00F568F7" w:rsidRPr="00F568F7" w14:paraId="54076B64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DE7045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29D7E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F1D17B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23615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A59C6E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3081A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CE9E51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0000</w:t>
            </w:r>
          </w:p>
        </w:tc>
      </w:tr>
      <w:tr w:rsidR="00F568F7" w:rsidRPr="00F568F7" w14:paraId="5DBD503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BAFBDB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ornith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00DB58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8FAB22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92148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2B6BD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D60D2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C33B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000</w:t>
            </w:r>
          </w:p>
        </w:tc>
      </w:tr>
      <w:tr w:rsidR="00F568F7" w:rsidRPr="00F568F7" w14:paraId="4096271C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2BC315E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aspart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8BEAAA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5A4C74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7D614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E0AD2D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4846D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FD2AF2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0000</w:t>
            </w:r>
          </w:p>
        </w:tc>
      </w:tr>
      <w:tr w:rsidR="00F568F7" w:rsidRPr="00F568F7" w14:paraId="19ADB15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B67430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3822B1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3BB23B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D56C71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21083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43E7D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B20F04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00</w:t>
            </w:r>
          </w:p>
        </w:tc>
      </w:tr>
      <w:tr w:rsidR="00F568F7" w:rsidRPr="00F568F7" w14:paraId="04E6460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77984F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BEEC53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21055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9BA28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8B7B1F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A34550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AE119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0</w:t>
            </w:r>
          </w:p>
        </w:tc>
      </w:tr>
      <w:tr w:rsidR="00F568F7" w:rsidRPr="00F568F7" w14:paraId="399E262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118F81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at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5F1A49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2448E8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1C77B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292A1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C410F0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E927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00</w:t>
            </w:r>
          </w:p>
        </w:tc>
      </w:tr>
      <w:tr w:rsidR="00F568F7" w:rsidRPr="00F568F7" w14:paraId="15C0537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32B9F2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ylmal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B84AED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C33957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F9EBA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BD1E4B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E3F4CA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6C107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000</w:t>
            </w:r>
          </w:p>
        </w:tc>
      </w:tr>
      <w:tr w:rsidR="00F568F7" w:rsidRPr="00F568F7" w14:paraId="0CA31F2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E4EB27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C21DFA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8D70F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32A9C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A874D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A980AE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5E6A70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0</w:t>
            </w:r>
          </w:p>
        </w:tc>
      </w:tr>
      <w:tr w:rsidR="00F568F7" w:rsidRPr="00F568F7" w14:paraId="02973C8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8EEB99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henylpyruv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952A5F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2B5622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38323D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902FFB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18FF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0FD5AF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000</w:t>
            </w:r>
          </w:p>
        </w:tc>
      </w:tr>
      <w:tr w:rsidR="00F568F7" w:rsidRPr="00F568F7" w14:paraId="4BFE8EA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EFAB50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Phosphoglycer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2FEC1A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2580FC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62966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C315F2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1B9AA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708E9D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</w:tr>
      <w:tr w:rsidR="00F568F7" w:rsidRPr="00F568F7" w14:paraId="61EC046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FB472F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glutam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8AA573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9E01CA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B8772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0BF10D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CF6F35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8E2DA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00000</w:t>
            </w:r>
          </w:p>
        </w:tc>
      </w:tr>
      <w:tr w:rsidR="00F568F7" w:rsidRPr="00F568F7" w14:paraId="179F875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670B56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lysin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CED460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5A376A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0C63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63355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0269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9D039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F568F7" w:rsidRPr="00F568F7" w14:paraId="50D2399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E187D4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C8A269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AF751F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D11166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39434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BFFA1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EAE7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</w:tr>
      <w:tr w:rsidR="00F568F7" w:rsidRPr="00F568F7" w14:paraId="7A406C4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BF717C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glutam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15774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31D121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D4CC48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1CD27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C26A5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760F9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000</w:t>
            </w:r>
          </w:p>
        </w:tc>
      </w:tr>
      <w:tr w:rsidR="00F568F7" w:rsidRPr="00F568F7" w14:paraId="6DFF44E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48756A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/isocitr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7153E8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50CC1C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727EA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71AFA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86C4B1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D8AB99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00</w:t>
            </w:r>
          </w:p>
        </w:tc>
      </w:tr>
      <w:tr w:rsidR="00F568F7" w:rsidRPr="00F568F7" w14:paraId="66F2854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5022FD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D-glucon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FF2760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3A65DB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066A68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0F497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E82D59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C49D16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0000</w:t>
            </w:r>
          </w:p>
        </w:tc>
      </w:tr>
      <w:tr w:rsidR="00F568F7" w:rsidRPr="00F568F7" w14:paraId="5E86A43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0EFC53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se-4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6CBED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E145D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4166B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40E6A9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81CC91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35BA99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</w:tr>
      <w:tr w:rsidR="00F568F7" w:rsidRPr="00F568F7" w14:paraId="47B32B1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E574E1D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yptophan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65C90D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82D6DE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DF3DE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C564C6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BD55C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B903E4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0</w:t>
            </w:r>
          </w:p>
        </w:tc>
      </w:tr>
      <w:tr w:rsidR="00F568F7" w:rsidRPr="00F568F7" w14:paraId="5EDA018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F88519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urenic aci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BAEF7F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26B2D4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B4A3F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03ADF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350DF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F6633B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000</w:t>
            </w:r>
          </w:p>
        </w:tc>
      </w:tr>
      <w:tr w:rsidR="00F568F7" w:rsidRPr="00F568F7" w14:paraId="7665751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C78F43A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73E35A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89D26C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E480E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C32AA2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B6CB3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9F2BE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00</w:t>
            </w:r>
          </w:p>
        </w:tc>
      </w:tr>
      <w:tr w:rsidR="00F568F7" w:rsidRPr="00F568F7" w14:paraId="049C984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D4B057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arat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21EADE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E017B4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E3849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862BCB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EDCDB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3F978D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000</w:t>
            </w:r>
          </w:p>
        </w:tc>
      </w:tr>
      <w:tr w:rsidR="00F568F7" w:rsidRPr="00F568F7" w14:paraId="35C6F02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68BD2E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ribose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D260D2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7D478D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2C0BB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DC98BC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804EC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FF85AF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00</w:t>
            </w:r>
          </w:p>
        </w:tc>
      </w:tr>
      <w:tr w:rsidR="00F568F7" w:rsidRPr="00F568F7" w14:paraId="0C9150B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BF7DF0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F333D9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BCDEED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4FAD8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C0F99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B33349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75B44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00000</w:t>
            </w:r>
          </w:p>
        </w:tc>
      </w:tr>
      <w:tr w:rsidR="00F568F7" w:rsidRPr="00F568F7" w14:paraId="6DAC4E4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DD28FA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hion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1DD56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34D4B9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5AA65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AB5AE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CC065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1C4C6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000</w:t>
            </w:r>
          </w:p>
        </w:tc>
      </w:tr>
      <w:tr w:rsidR="00F568F7" w:rsidRPr="00F568F7" w14:paraId="0F4A237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644F15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hen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DEB326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2F9822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90382E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C215F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D0643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A2600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00</w:t>
            </w:r>
          </w:p>
        </w:tc>
      </w:tr>
      <w:tr w:rsidR="00F568F7" w:rsidRPr="00F568F7" w14:paraId="21E06A51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A40486E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5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F276B8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65492B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8CBEA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37B26D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8F0BC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8C4D30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0</w:t>
            </w:r>
          </w:p>
        </w:tc>
      </w:tr>
      <w:tr w:rsidR="00F568F7" w:rsidRPr="00F568F7" w14:paraId="2ECC45A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95B76C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ulose-5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4E953F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647EFA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0C0710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1BC808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9B2E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754E46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00</w:t>
            </w:r>
          </w:p>
        </w:tc>
      </w:tr>
      <w:tr w:rsidR="00F568F7" w:rsidRPr="00F568F7" w14:paraId="18A59FF1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D99BF0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-Asp (PD)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E42972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BADC01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AFBF3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846D6E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0AE370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80DCD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000</w:t>
            </w:r>
          </w:p>
        </w:tc>
      </w:tr>
      <w:tr w:rsidR="00F568F7" w:rsidRPr="00F568F7" w14:paraId="0C75879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4F5A6F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-Asp (VD)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F13E17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8BE97B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CEDB3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4BB918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CA169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D1CB6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000</w:t>
            </w:r>
          </w:p>
        </w:tc>
      </w:tr>
      <w:tr w:rsidR="00F568F7" w:rsidRPr="00F568F7" w14:paraId="26371A4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3DE621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Methoxytryptophan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56546A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955112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F8092E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290CAE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C442E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F485D7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000</w:t>
            </w:r>
          </w:p>
        </w:tc>
      </w:tr>
      <w:tr w:rsidR="00F568F7" w:rsidRPr="00F568F7" w14:paraId="6180E00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AF86439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id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629A24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643EAF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98F54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062A1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8A706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06FF6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00</w:t>
            </w:r>
          </w:p>
        </w:tc>
      </w:tr>
      <w:tr w:rsidR="00F568F7" w:rsidRPr="00F568F7" w14:paraId="1BB2078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81FE6B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AE3718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286D02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8EB99D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17ABA9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C55A7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18CE5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00</w:t>
            </w:r>
          </w:p>
        </w:tc>
      </w:tr>
      <w:tr w:rsidR="00F568F7" w:rsidRPr="00F568F7" w14:paraId="156031B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7D87B6D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703B7D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4B0E2F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0FFDD1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D2BB5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6AB51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DB289E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000</w:t>
            </w:r>
          </w:p>
        </w:tc>
      </w:tr>
      <w:tr w:rsidR="00F568F7" w:rsidRPr="00F568F7" w14:paraId="5EE4C32C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65FFD1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kimate-3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B7C48D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A0468B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329FF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F30362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99509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FB5074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00</w:t>
            </w:r>
          </w:p>
        </w:tc>
      </w:tr>
      <w:tr w:rsidR="00F568F7" w:rsidRPr="00F568F7" w14:paraId="414BC3CC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920586A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-1/6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8EC7D6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3948AC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9DA9E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F8BA4B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B3AB0E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5A0B4F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000</w:t>
            </w:r>
          </w:p>
        </w:tc>
      </w:tr>
      <w:tr w:rsidR="00F568F7" w:rsidRPr="00F568F7" w14:paraId="5E244DD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2A32EF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6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94CB87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F4E13D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5CBC3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DAD1C9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2D9BF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C498B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00</w:t>
            </w:r>
          </w:p>
        </w:tc>
      </w:tr>
      <w:tr w:rsidR="00F568F7" w:rsidRPr="00F568F7" w14:paraId="3C86537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1CC3B3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1/6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3090A6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CE094D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BBC9C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3828C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680466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21A785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00</w:t>
            </w:r>
          </w:p>
        </w:tc>
      </w:tr>
      <w:tr w:rsidR="00F568F7" w:rsidRPr="00F568F7" w14:paraId="1EA7E1B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83D54ED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3EFC74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0BC33E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1FE13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109D1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67D44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F4755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0000</w:t>
            </w:r>
          </w:p>
        </w:tc>
      </w:tr>
      <w:tr w:rsidR="00F568F7" w:rsidRPr="00F568F7" w14:paraId="20D109B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98A4D8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9CDAC3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25437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E2504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C2F0D7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2434E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C0E048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00</w:t>
            </w:r>
          </w:p>
        </w:tc>
      </w:tr>
      <w:tr w:rsidR="00F568F7" w:rsidRPr="00F568F7" w14:paraId="17AAF94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E6D597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-D-glucon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40DEA5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4E5049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0ED28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37EA8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2E0F9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1820B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00</w:t>
            </w:r>
          </w:p>
        </w:tc>
      </w:tr>
      <w:tr w:rsidR="00F568F7" w:rsidRPr="00F568F7" w14:paraId="0AE5529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528C2BA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7C30F1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125F38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FCD25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1E525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48807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774E79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00</w:t>
            </w:r>
          </w:p>
        </w:tc>
      </w:tr>
      <w:tr w:rsidR="00F568F7" w:rsidRPr="00F568F7" w14:paraId="68BD6CD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A9E305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Sedoheptulose-1/7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1B055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4CD646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6906BE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D892DA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A92F5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89137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0</w:t>
            </w:r>
          </w:p>
        </w:tc>
      </w:tr>
      <w:tr w:rsidR="00F568F7" w:rsidRPr="00F568F7" w14:paraId="058DDE32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6044F9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o</w:t>
            </w:r>
            <w:proofErr w:type="spellEnd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uccin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E6D25A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C4A1F1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9730F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3D25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D58A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35F89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00</w:t>
            </w:r>
          </w:p>
        </w:tc>
      </w:tr>
      <w:tr w:rsidR="00F568F7" w:rsidRPr="00F568F7" w14:paraId="042EC76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E91DFE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D46B20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C28709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75081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C4E22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25C78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64E84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000</w:t>
            </w:r>
          </w:p>
        </w:tc>
      </w:tr>
      <w:tr w:rsidR="00F568F7" w:rsidRPr="00F568F7" w14:paraId="5187DEA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1A4805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entyl-pyro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EDBDC0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395A7C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525B0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7AFE4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7A92E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B61C9C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0</w:t>
            </w:r>
          </w:p>
        </w:tc>
      </w:tr>
      <w:tr w:rsidR="00F568F7" w:rsidRPr="00F568F7" w14:paraId="5CCFD10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4752E9D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M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E8A329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6C3F13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608EE4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FAA990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BC624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C12158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0</w:t>
            </w:r>
          </w:p>
        </w:tc>
      </w:tr>
      <w:tr w:rsidR="00F568F7" w:rsidRPr="00F568F7" w14:paraId="272819E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B93BBD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c-AM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D98D71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B80F7A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A9C1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70FA5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40568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843AB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0</w:t>
            </w:r>
          </w:p>
        </w:tc>
      </w:tr>
      <w:tr w:rsidR="00F568F7" w:rsidRPr="00F568F7" w14:paraId="3EF769E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876E5E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P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45F664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AE2851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185CA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4A8682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B1BF4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039EF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0</w:t>
            </w:r>
          </w:p>
        </w:tc>
      </w:tr>
      <w:tr w:rsidR="00F568F7" w:rsidRPr="00F568F7" w14:paraId="1826160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4A60DC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mide mononucleotid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16C06E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851A3D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F0618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7E72B0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6AE31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197D07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000</w:t>
            </w:r>
          </w:p>
        </w:tc>
      </w:tr>
      <w:tr w:rsidR="00F568F7" w:rsidRPr="00F568F7" w14:paraId="2F0BF8B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828542E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ucros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E32145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2425CB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EAB00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70633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69C4C2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21DC4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0000</w:t>
            </w:r>
          </w:p>
        </w:tc>
      </w:tr>
      <w:tr w:rsidR="00F568F7" w:rsidRPr="00F568F7" w14:paraId="7B3BA7C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951606A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1ECBDD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23BBA5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868A89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219AFC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7870B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D88915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0</w:t>
            </w:r>
          </w:p>
        </w:tc>
      </w:tr>
      <w:tr w:rsidR="00F568F7" w:rsidRPr="00F568F7" w14:paraId="211B93BC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AA0E8C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sine-5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A0F89B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1220BE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2EF35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E39E4F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E1280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EA99C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00</w:t>
            </w:r>
          </w:p>
        </w:tc>
      </w:tr>
      <w:tr w:rsidR="00F568F7" w:rsidRPr="00F568F7" w14:paraId="4F503D0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9FF5EC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4E2C23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A41A95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40A8E5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403F66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11845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10030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00</w:t>
            </w:r>
          </w:p>
        </w:tc>
      </w:tr>
      <w:tr w:rsidR="00F568F7" w:rsidRPr="00F568F7" w14:paraId="4F528C0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442964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enosyl-L-homocyste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98B0B7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644860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DD605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69D9BE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729A5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2973ED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0</w:t>
            </w:r>
          </w:p>
        </w:tc>
      </w:tr>
      <w:tr w:rsidR="00F568F7" w:rsidRPr="00F568F7" w14:paraId="009FC9C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CD2E52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Phosphoribosyl-1-pyro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1ADBF4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18F731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73EF59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60C9E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2F265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4DDEB7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568F7" w:rsidRPr="00F568F7" w14:paraId="24E63F3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D0C364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enosyl-L-methion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88A0B1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2D9696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ACB0D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10A627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70F21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04E5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0</w:t>
            </w:r>
          </w:p>
        </w:tc>
      </w:tr>
      <w:tr w:rsidR="00F568F7" w:rsidRPr="00F568F7" w14:paraId="63BBA0C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013EC49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DP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75C750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10346F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C66A5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7EB5C8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4AB92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CAF14B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0</w:t>
            </w:r>
          </w:p>
        </w:tc>
      </w:tr>
      <w:tr w:rsidR="00F568F7" w:rsidRPr="00F568F7" w14:paraId="6D63916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012DCF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EB3A2D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C7A9A9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688C10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762429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A2AB3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E8E8A7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00</w:t>
            </w:r>
          </w:p>
        </w:tc>
      </w:tr>
      <w:tr w:rsidR="00F568F7" w:rsidRPr="00F568F7" w14:paraId="5391CDC5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FCE456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ose-6-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7488B2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50F4D1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0DDAE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9939E7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323C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4E9AB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00</w:t>
            </w:r>
          </w:p>
        </w:tc>
      </w:tr>
      <w:tr w:rsidR="00F568F7" w:rsidRPr="00F568F7" w14:paraId="18449A3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B8FEB5D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pyrophosph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B451EB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5B8E4D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30F91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ED06BB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C0A06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D631E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0</w:t>
            </w:r>
          </w:p>
        </w:tc>
      </w:tr>
      <w:tr w:rsidR="00F568F7" w:rsidRPr="00F568F7" w14:paraId="6F25A692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ADD3E7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4B3540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EAC15E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D0BB4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4AC3D8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C1FFA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3794A5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F568F7" w:rsidRPr="00F568F7" w14:paraId="66ADCCB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2742D5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 5'-phosphosulf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DFD529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A55D30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8D968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7D46A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065F7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E89C74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0</w:t>
            </w:r>
          </w:p>
        </w:tc>
      </w:tr>
      <w:tr w:rsidR="00F568F7" w:rsidRPr="00F568F7" w14:paraId="65929DE0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493B351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15309A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A66D1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B2E26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A3FF8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38EB8C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53A94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000</w:t>
            </w:r>
          </w:p>
        </w:tc>
      </w:tr>
      <w:tr w:rsidR="00F568F7" w:rsidRPr="00F568F7" w14:paraId="212C352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4BF8F5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3EAC4D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08E237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F3E21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234DC2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EF8C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0DCC98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000</w:t>
            </w:r>
          </w:p>
        </w:tc>
      </w:tr>
      <w:tr w:rsidR="00F568F7" w:rsidRPr="00F568F7" w14:paraId="024679F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80015B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-ethanolam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64D498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E0A56D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B1988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135052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14678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BD4EAF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0</w:t>
            </w:r>
          </w:p>
        </w:tc>
      </w:tr>
      <w:tr w:rsidR="00F568F7" w:rsidRPr="00F568F7" w14:paraId="5E346D0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4C1E51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D7DFCC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556ED8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E242E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D2D9E5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20443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2E5352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00</w:t>
            </w:r>
          </w:p>
        </w:tc>
      </w:tr>
      <w:tr w:rsidR="00F568F7" w:rsidRPr="00F568F7" w14:paraId="364E028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C47CCB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yl sulf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851ED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2FBC9F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8099C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097F0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F2922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7DEB83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</w:tr>
      <w:tr w:rsidR="00F568F7" w:rsidRPr="00F568F7" w14:paraId="41D03E0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9C4BCB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TP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B882B4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1F1B74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11399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CDB608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13BD0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B471A7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0</w:t>
            </w:r>
          </w:p>
        </w:tc>
      </w:tr>
      <w:tr w:rsidR="00F568F7" w:rsidRPr="00F568F7" w14:paraId="2E8181E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CE8356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T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354DC3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990641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5BF4B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C6B7D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886E6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8004C7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00</w:t>
            </w:r>
          </w:p>
        </w:tc>
      </w:tr>
      <w:tr w:rsidR="00F568F7" w:rsidRPr="00F568F7" w14:paraId="5E3EFB9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960BE7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F772B9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9CF928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34FCA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ACCF0E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419E4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762395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00</w:t>
            </w:r>
          </w:p>
        </w:tc>
      </w:tr>
      <w:tr w:rsidR="00F568F7" w:rsidRPr="00F568F7" w14:paraId="3FD66EC2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1462AFC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BEBC20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E7EDD5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FDE39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E11E0C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E98EC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118648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000</w:t>
            </w:r>
          </w:p>
        </w:tc>
      </w:tr>
      <w:tr w:rsidR="00F568F7" w:rsidRPr="00F568F7" w14:paraId="1497B1F9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063D3C8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-chol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0C0683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069CCA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DE27D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6AB743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97422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7D1543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000</w:t>
            </w:r>
          </w:p>
        </w:tc>
      </w:tr>
      <w:tr w:rsidR="00F568F7" w:rsidRPr="00F568F7" w14:paraId="3AF2648C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A934C97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P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FEDFA0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79C8DD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FB5C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18BF6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743DB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36F96A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00</w:t>
            </w:r>
          </w:p>
        </w:tc>
      </w:tr>
      <w:tr w:rsidR="00F568F7" w:rsidRPr="00F568F7" w14:paraId="2DD253A8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0082255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T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319D7B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1747FB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D544B8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E133E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9227C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10CA99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0000</w:t>
            </w:r>
          </w:p>
        </w:tc>
      </w:tr>
      <w:tr w:rsidR="00F568F7" w:rsidRPr="00F568F7" w14:paraId="0F56591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8E0130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74783F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D9F1F1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79305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0414CA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426A00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8D5DB9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000</w:t>
            </w:r>
          </w:p>
        </w:tc>
      </w:tr>
      <w:tr w:rsidR="00F568F7" w:rsidRPr="00F568F7" w14:paraId="2F8B3BD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EA5BA3F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D-glucos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6E707B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820931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4B77A0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DD1198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9CC8EA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788A0B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0000</w:t>
            </w:r>
          </w:p>
        </w:tc>
      </w:tr>
      <w:tr w:rsidR="00F568F7" w:rsidRPr="00F568F7" w14:paraId="6264488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B8478E3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D-glucuron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41E49A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8FC2D1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D5A7F6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3D7820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A3B23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F99F6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000</w:t>
            </w:r>
          </w:p>
        </w:tc>
      </w:tr>
      <w:tr w:rsidR="00F568F7" w:rsidRPr="00F568F7" w14:paraId="10B9064D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C3FE386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D-glucos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A085C2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DC42128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838BF0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05D5B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E4F40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073420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00</w:t>
            </w:r>
          </w:p>
        </w:tc>
      </w:tr>
      <w:tr w:rsidR="00F568F7" w:rsidRPr="00F568F7" w14:paraId="426274AF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5335FE9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disulfid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EF3405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4F91E0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00ED9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2A8BDC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84A2E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1695EB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0000</w:t>
            </w:r>
          </w:p>
        </w:tc>
      </w:tr>
      <w:tr w:rsidR="00F568F7" w:rsidRPr="00F568F7" w14:paraId="308D31CE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62322E2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+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CFE1E1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BD4C74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ED926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1159E29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61353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D43E3F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000</w:t>
            </w:r>
          </w:p>
        </w:tc>
      </w:tr>
      <w:tr w:rsidR="00F568F7" w:rsidRPr="00F568F7" w14:paraId="6DBF0EB7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3BC72CB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F8CB01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34CFE4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BC30CE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4D20AF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8FAE5B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C4C7F5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000</w:t>
            </w:r>
          </w:p>
        </w:tc>
      </w:tr>
      <w:tr w:rsidR="00F568F7" w:rsidRPr="00F568F7" w14:paraId="7695C336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5A46CF4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FF4AAD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84A46D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48D101C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AFBFC3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5C8185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6E19172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00</w:t>
            </w:r>
          </w:p>
        </w:tc>
      </w:tr>
      <w:tr w:rsidR="00F568F7" w:rsidRPr="00F568F7" w14:paraId="626E287B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A6EF809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leryl</w:t>
            </w:r>
            <w:proofErr w:type="spellEnd"/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-methylbutyryl-CoA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E2E503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1C7BA0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39526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01BE0EF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89119A6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191D390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00</w:t>
            </w:r>
          </w:p>
        </w:tc>
      </w:tr>
      <w:tr w:rsidR="00F568F7" w:rsidRPr="00F568F7" w14:paraId="584D91CA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713E979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oyl-CoA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1F0AB4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8E7F1A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2F51B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35F9BF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EF70E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CB38C4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</w:tr>
      <w:tr w:rsidR="00F568F7" w:rsidRPr="00F568F7" w14:paraId="1EA83E53" w14:textId="77777777" w:rsidTr="00F568F7">
        <w:trPr>
          <w:trHeight w:val="315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2DEE360" w14:textId="77777777" w:rsidR="00F568F7" w:rsidRPr="00F568F7" w:rsidRDefault="00F568F7" w:rsidP="00F56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C5B06B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0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A0DCAD7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2B8F5E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827ED41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00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C5A3DD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000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F2C398A" w14:textId="77777777" w:rsidR="00F568F7" w:rsidRPr="00F568F7" w:rsidRDefault="00F568F7" w:rsidP="00F56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0000</w:t>
            </w:r>
          </w:p>
        </w:tc>
      </w:tr>
    </w:tbl>
    <w:p w14:paraId="75CCDFD9" w14:textId="77777777" w:rsidR="00F568F7" w:rsidRDefault="00F568F7"/>
    <w:sectPr w:rsidR="00F568F7" w:rsidSect="00F568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F7"/>
    <w:rsid w:val="001C4BC4"/>
    <w:rsid w:val="00BA4F3D"/>
    <w:rsid w:val="00F5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8ED3"/>
  <w15:chartTrackingRefBased/>
  <w15:docId w15:val="{364305E4-11A3-4291-9F18-3F3B24A7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68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68F7"/>
    <w:rPr>
      <w:color w:val="954F72"/>
      <w:u w:val="single"/>
    </w:rPr>
  </w:style>
  <w:style w:type="paragraph" w:customStyle="1" w:styleId="msonormal0">
    <w:name w:val="msonormal"/>
    <w:basedOn w:val="Normal"/>
    <w:rsid w:val="00F5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5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rsid w:val="00F568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F5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F5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56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568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56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88</Words>
  <Characters>7345</Characters>
  <Application>Microsoft Office Word</Application>
  <DocSecurity>0</DocSecurity>
  <Lines>61</Lines>
  <Paragraphs>17</Paragraphs>
  <ScaleCrop>false</ScaleCrop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1</cp:revision>
  <dcterms:created xsi:type="dcterms:W3CDTF">2020-02-11T14:21:00Z</dcterms:created>
  <dcterms:modified xsi:type="dcterms:W3CDTF">2020-02-11T14:22:00Z</dcterms:modified>
</cp:coreProperties>
</file>